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Table S2. </w:t>
      </w:r>
      <w:r>
        <w:rPr>
          <w:kern w:val="0"/>
          <w:szCs w:val="21"/>
        </w:rPr>
        <w:t xml:space="preserve">Primer sequences used for qRT-PCR of Ca-related genes in </w:t>
      </w:r>
      <w:r>
        <w:rPr>
          <w:i/>
          <w:szCs w:val="21"/>
        </w:rPr>
        <w:t xml:space="preserve">Taxus wallichiana </w:t>
      </w:r>
      <w:r>
        <w:rPr>
          <w:szCs w:val="21"/>
        </w:rPr>
        <w:t>var.</w:t>
      </w:r>
      <w:r>
        <w:rPr>
          <w:i/>
          <w:szCs w:val="21"/>
        </w:rPr>
        <w:t xml:space="preserve"> mairei</w:t>
      </w:r>
      <w:r>
        <w:rPr>
          <w:szCs w:val="21"/>
        </w:rPr>
        <w:t>.</w:t>
      </w:r>
    </w:p>
    <w:tbl>
      <w:tblPr>
        <w:tblW w:w="7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140"/>
      </w:tblGrid>
      <w:tr>
        <w:trPr>
          <w:trHeight w:val="315" w:hRule="atLeast"/>
        </w:trPr>
        <w:tc>
          <w:tcPr>
            <w:tcW w:w="1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-related gene</w:t>
            </w:r>
          </w:p>
        </w:tc>
        <w:tc>
          <w:tcPr>
            <w:tcW w:w="51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s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aM1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AAGGATACGGACTCAGAGGAAGAAT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GCTTCACGAATCATCTCATCCACCT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DH2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TCAGAAGATACACGACTTAGTTGGA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GACAGGTTTTCCCGTTACGATTGC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CH3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TGAAGGATACGGACTCAGAGGAA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TTCTCCCCCAGGTTAGTCATCACAT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BL1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AATCTTTTTGCTGATAGGGTCTTC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CCGTTCAATAAATCCCGTCTGT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T3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CAAAGGGAAGAACCAACCTATCA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CTCCCAGATTCCTTTTCAGTGTT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NX1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CCTCCCTCTGTTCCATCTGATAAG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GTTTTTGGTGGGATTAGAGCAGG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bohA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CTCAGCGTCCTCTCTCCCCCGTAT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TCTGGTATTCTCATCATCTTTTC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DPK1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CCAGGTGTTCAGTGATGTAGTT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TGGAGGTACGCCACTCAGTAAGAT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PDH</w:t>
            </w:r>
          </w:p>
        </w:tc>
        <w:tc>
          <w:tcPr>
            <w:tcW w:w="51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CGGAGACAGTCGATCAAG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1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CCCTACCTCAACCCAATAA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2:25:00Z</dcterms:created>
  <dc:creator>Administrator</dc:creator>
  <dc:description/>
  <cp:keywords/>
  <dc:language>en-US</dc:language>
  <cp:lastModifiedBy>guyuexingshi</cp:lastModifiedBy>
  <dcterms:modified xsi:type="dcterms:W3CDTF">2021-11-15T13:35:00Z</dcterms:modified>
  <cp:revision>9</cp:revision>
  <dc:subject/>
  <dc:title/>
</cp:coreProperties>
</file>